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9E1AC" w14:textId="54B850D6" w:rsidR="00A04EA8" w:rsidRPr="00BD2ED5" w:rsidRDefault="00E44673" w:rsidP="00C63DE8">
      <w:pPr>
        <w:jc w:val="center"/>
        <w:rPr>
          <w:rFonts w:asciiTheme="minorBidi" w:hAnsiTheme="minorBidi"/>
          <w:b/>
          <w:bCs/>
          <w:sz w:val="32"/>
          <w:szCs w:val="32"/>
          <w:u w:val="single"/>
        </w:rPr>
      </w:pPr>
      <w:r w:rsidRPr="00BD2ED5">
        <w:rPr>
          <w:rFonts w:asciiTheme="minorBidi" w:hAnsiTheme="minorBidi"/>
          <w:b/>
          <w:bCs/>
          <w:sz w:val="32"/>
          <w:szCs w:val="32"/>
          <w:u w:val="single"/>
        </w:rPr>
        <w:t>Supplementary material</w:t>
      </w:r>
      <w:bookmarkStart w:id="0" w:name="_Hlk172538501"/>
    </w:p>
    <w:bookmarkEnd w:id="0"/>
    <w:p w14:paraId="3AA38637" w14:textId="4DFFC416" w:rsidR="00EE6FDE" w:rsidRPr="00EE6FDE" w:rsidRDefault="00BD2ED5" w:rsidP="00EE6FDE">
      <w:pPr>
        <w:suppressAutoHyphens/>
        <w:autoSpaceDN w:val="0"/>
        <w:spacing w:line="240" w:lineRule="auto"/>
        <w:jc w:val="lowKashida"/>
        <w:rPr>
          <w:rFonts w:asciiTheme="minorBidi" w:eastAsia="Calibri" w:hAnsiTheme="minorBidi"/>
          <w:b/>
          <w:bCs/>
          <w:color w:val="000000" w:themeColor="text1"/>
          <w:sz w:val="28"/>
          <w:szCs w:val="28"/>
        </w:rPr>
      </w:pPr>
      <w:r w:rsidRPr="00EE6FDE">
        <w:rPr>
          <w:rFonts w:asciiTheme="minorBidi" w:eastAsia="Calibri" w:hAnsiTheme="minorBidi"/>
          <w:b/>
          <w:bCs/>
          <w:color w:val="000000" w:themeColor="text1"/>
          <w:sz w:val="28"/>
          <w:szCs w:val="28"/>
        </w:rPr>
        <w:t>Universal health care delivery mitigates socioeconomic-related risk for adverse outcomes in hospitalised patients: Lessons from the COVID-19 pandemic in Australia</w:t>
      </w:r>
    </w:p>
    <w:p w14:paraId="3978AC3A" w14:textId="339FFF86" w:rsidR="00BD2ED5" w:rsidRDefault="00EE6FDE" w:rsidP="00EE6FDE">
      <w:pPr>
        <w:suppressAutoHyphens/>
        <w:autoSpaceDN w:val="0"/>
        <w:spacing w:line="240" w:lineRule="auto"/>
        <w:jc w:val="lowKashida"/>
        <w:rPr>
          <w:rFonts w:ascii="Arial" w:eastAsia="Calibri" w:hAnsi="Arial" w:cs="Arial"/>
          <w:color w:val="000000" w:themeColor="text1"/>
          <w:szCs w:val="24"/>
        </w:rPr>
      </w:pPr>
      <w:bookmarkStart w:id="1" w:name="_Hlk188358979"/>
      <w:r w:rsidRPr="00EE6FDE">
        <w:rPr>
          <w:rFonts w:ascii="Arial" w:eastAsia="Calibri" w:hAnsi="Arial" w:cs="Arial"/>
          <w:color w:val="000000" w:themeColor="text1"/>
          <w:szCs w:val="24"/>
        </w:rPr>
        <w:t>Fahimeh Faqihi, Rita Perri, Jimmy Chien</w:t>
      </w:r>
      <w:r w:rsidRPr="00EE6FDE">
        <w:rPr>
          <w:rFonts w:ascii="Arial" w:eastAsia="Calibri" w:hAnsi="Arial" w:cs="Arial"/>
          <w:color w:val="000000" w:themeColor="text1"/>
          <w:szCs w:val="24"/>
        </w:rPr>
        <w:t>,</w:t>
      </w:r>
      <w:r w:rsidRPr="00EE6FDE">
        <w:rPr>
          <w:rFonts w:ascii="Arial" w:eastAsia="Calibri" w:hAnsi="Arial" w:cs="Arial"/>
          <w:color w:val="000000" w:themeColor="text1"/>
          <w:szCs w:val="24"/>
        </w:rPr>
        <w:t xml:space="preserve"> Jin-Gun Cho, Stephen Milne</w:t>
      </w:r>
      <w:r w:rsidRPr="00EE6FDE">
        <w:rPr>
          <w:rFonts w:ascii="Arial" w:eastAsia="Calibri" w:hAnsi="Arial" w:cs="Arial"/>
          <w:color w:val="000000" w:themeColor="text1"/>
          <w:szCs w:val="24"/>
        </w:rPr>
        <w:t>,</w:t>
      </w:r>
      <w:r w:rsidRPr="00EE6FDE">
        <w:rPr>
          <w:rFonts w:ascii="Arial" w:eastAsia="Calibri" w:hAnsi="Arial" w:cs="Arial"/>
          <w:color w:val="000000" w:themeColor="text1"/>
          <w:szCs w:val="24"/>
        </w:rPr>
        <w:t xml:space="preserve"> Shopna Bag, Nicole Gilroy,</w:t>
      </w:r>
      <w:r w:rsidRPr="00EE6FDE">
        <w:rPr>
          <w:rFonts w:ascii="Arial" w:eastAsia="Calibri" w:hAnsi="Arial" w:cs="Arial"/>
          <w:color w:val="000000" w:themeColor="text1"/>
          <w:szCs w:val="24"/>
        </w:rPr>
        <w:t xml:space="preserve"> </w:t>
      </w:r>
      <w:r w:rsidRPr="00EE6FDE">
        <w:rPr>
          <w:rFonts w:ascii="Arial" w:eastAsia="Calibri" w:hAnsi="Arial" w:cs="Arial"/>
          <w:color w:val="000000" w:themeColor="text1"/>
          <w:szCs w:val="24"/>
        </w:rPr>
        <w:t xml:space="preserve">John Wheatley, Kristina </w:t>
      </w:r>
      <w:proofErr w:type="spellStart"/>
      <w:r w:rsidRPr="00EE6FDE">
        <w:rPr>
          <w:rFonts w:ascii="Arial" w:eastAsia="Calibri" w:hAnsi="Arial" w:cs="Arial"/>
          <w:color w:val="000000" w:themeColor="text1"/>
          <w:szCs w:val="24"/>
        </w:rPr>
        <w:t>Kairaitis</w:t>
      </w:r>
      <w:proofErr w:type="spellEnd"/>
      <w:r w:rsidRPr="00EE6FDE">
        <w:rPr>
          <w:rFonts w:ascii="Arial" w:eastAsia="Calibri" w:hAnsi="Arial" w:cs="Arial"/>
          <w:color w:val="000000" w:themeColor="text1"/>
          <w:szCs w:val="24"/>
        </w:rPr>
        <w:t xml:space="preserve"> </w:t>
      </w:r>
      <w:bookmarkEnd w:id="1"/>
    </w:p>
    <w:p w14:paraId="6022FBD6" w14:textId="77777777" w:rsidR="00EE6FDE" w:rsidRPr="00EE6FDE" w:rsidRDefault="00EE6FDE" w:rsidP="00EE6FDE">
      <w:pPr>
        <w:suppressAutoHyphens/>
        <w:autoSpaceDN w:val="0"/>
        <w:spacing w:line="240" w:lineRule="auto"/>
        <w:jc w:val="lowKashida"/>
        <w:rPr>
          <w:rFonts w:ascii="Arial" w:eastAsia="Calibri" w:hAnsi="Arial" w:cs="Arial"/>
          <w:color w:val="000000" w:themeColor="text1"/>
          <w:szCs w:val="24"/>
        </w:rPr>
      </w:pPr>
    </w:p>
    <w:p w14:paraId="43E4461D" w14:textId="42EFCFDE" w:rsidR="00154463" w:rsidRPr="00C358B0" w:rsidRDefault="00154463" w:rsidP="00BD2ED5">
      <w:pPr>
        <w:suppressAutoHyphens/>
        <w:autoSpaceDN w:val="0"/>
        <w:spacing w:line="240" w:lineRule="auto"/>
        <w:jc w:val="lowKashida"/>
        <w:rPr>
          <w:rFonts w:asciiTheme="minorBidi" w:eastAsia="Calibri" w:hAnsiTheme="minorBidi"/>
          <w:b/>
          <w:bCs/>
          <w:color w:val="000000" w:themeColor="text1"/>
          <w:szCs w:val="24"/>
        </w:rPr>
      </w:pPr>
      <w:r w:rsidRPr="00C358B0">
        <w:rPr>
          <w:rFonts w:asciiTheme="minorBidi" w:hAnsiTheme="minorBidi"/>
          <w:b/>
          <w:bCs/>
          <w:szCs w:val="24"/>
        </w:rPr>
        <w:t>S1</w:t>
      </w:r>
      <w:r w:rsidR="00C358B0" w:rsidRPr="00C358B0">
        <w:rPr>
          <w:rFonts w:asciiTheme="minorBidi" w:hAnsiTheme="minorBidi"/>
          <w:b/>
          <w:bCs/>
          <w:szCs w:val="24"/>
        </w:rPr>
        <w:t xml:space="preserve"> Table</w:t>
      </w:r>
      <w:r w:rsidRPr="00C358B0">
        <w:rPr>
          <w:rFonts w:asciiTheme="minorBidi" w:hAnsiTheme="minorBidi"/>
          <w:b/>
          <w:bCs/>
          <w:szCs w:val="24"/>
        </w:rPr>
        <w:t>:</w:t>
      </w:r>
      <w:r w:rsidRPr="00C358B0">
        <w:rPr>
          <w:rFonts w:asciiTheme="minorBidi" w:eastAsia="Times New Roman" w:hAnsiTheme="minorBidi"/>
          <w:b/>
          <w:bCs/>
          <w:szCs w:val="24"/>
          <w:lang w:eastAsia="en-AU"/>
        </w:rPr>
        <w:t xml:space="preserve"> </w:t>
      </w:r>
      <w:r w:rsidR="00FF5472" w:rsidRPr="00C358B0">
        <w:rPr>
          <w:rFonts w:asciiTheme="minorBidi" w:eastAsia="Times New Roman" w:hAnsiTheme="minorBidi"/>
          <w:b/>
          <w:bCs/>
          <w:szCs w:val="24"/>
          <w:lang w:eastAsia="en-AU"/>
        </w:rPr>
        <w:t>Summary</w:t>
      </w:r>
      <w:r w:rsidR="00C6172F" w:rsidRPr="00C358B0">
        <w:rPr>
          <w:rFonts w:asciiTheme="minorBidi" w:eastAsia="Times New Roman" w:hAnsiTheme="minorBidi"/>
          <w:b/>
          <w:bCs/>
          <w:szCs w:val="24"/>
          <w:lang w:eastAsia="en-AU"/>
        </w:rPr>
        <w:t xml:space="preserve"> of comorbidities in</w:t>
      </w:r>
      <w:r w:rsidR="001375BA" w:rsidRPr="00C358B0">
        <w:rPr>
          <w:rFonts w:asciiTheme="minorBidi" w:eastAsia="Times New Roman" w:hAnsiTheme="minorBidi"/>
          <w:b/>
          <w:bCs/>
          <w:szCs w:val="24"/>
          <w:lang w:eastAsia="en-AU"/>
        </w:rPr>
        <w:t xml:space="preserve"> COVID-19 hospitalised </w:t>
      </w:r>
      <w:r w:rsidR="00C358B0" w:rsidRPr="00C358B0">
        <w:rPr>
          <w:rFonts w:asciiTheme="minorBidi" w:eastAsia="Times New Roman" w:hAnsiTheme="minorBidi"/>
          <w:b/>
          <w:bCs/>
          <w:szCs w:val="24"/>
          <w:lang w:eastAsia="en-AU"/>
        </w:rPr>
        <w:t>patients (</w:t>
      </w:r>
      <w:r w:rsidR="0033450C" w:rsidRPr="00C358B0">
        <w:rPr>
          <w:rFonts w:asciiTheme="minorBidi" w:eastAsia="Times New Roman" w:hAnsiTheme="minorBidi"/>
          <w:b/>
          <w:bCs/>
          <w:szCs w:val="24"/>
          <w:lang w:eastAsia="en-AU"/>
        </w:rPr>
        <w:t xml:space="preserve">N = 1962). </w:t>
      </w:r>
    </w:p>
    <w:tbl>
      <w:tblPr>
        <w:tblStyle w:val="PlainTable21"/>
        <w:tblpPr w:leftFromText="180" w:rightFromText="180" w:vertAnchor="text" w:horzAnchor="margin" w:tblpY="64"/>
        <w:tblW w:w="5103" w:type="dxa"/>
        <w:tblLook w:val="04A0" w:firstRow="1" w:lastRow="0" w:firstColumn="1" w:lastColumn="0" w:noHBand="0" w:noVBand="1"/>
      </w:tblPr>
      <w:tblGrid>
        <w:gridCol w:w="3159"/>
        <w:gridCol w:w="383"/>
        <w:gridCol w:w="1561"/>
      </w:tblGrid>
      <w:tr w:rsidR="00C358B0" w:rsidRPr="00EE6FDE" w14:paraId="75D8E701" w14:textId="77777777" w:rsidTr="00C35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D372AEE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szCs w:val="24"/>
                <w:lang w:eastAsia="en-AU"/>
              </w:rPr>
            </w:pPr>
            <w:bookmarkStart w:id="2" w:name="_Hlk168561929"/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 xml:space="preserve">Comorbidities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8769EC7" w14:textId="77777777" w:rsidR="00C358B0" w:rsidRPr="00EE6FDE" w:rsidRDefault="00C358B0" w:rsidP="00C358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56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9B5FDDE" w14:textId="77777777" w:rsidR="00C358B0" w:rsidRPr="00EE6FDE" w:rsidRDefault="00C358B0" w:rsidP="00C358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Count (%)</w:t>
            </w:r>
          </w:p>
        </w:tc>
      </w:tr>
      <w:tr w:rsidR="00C358B0" w:rsidRPr="00EE6FDE" w14:paraId="639588F2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230026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Hypertension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C96787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513 (13.74)</w:t>
            </w:r>
          </w:p>
        </w:tc>
      </w:tr>
      <w:tr w:rsidR="00C358B0" w:rsidRPr="00EE6FDE" w14:paraId="225933B3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AB3A31F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Obesity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5885DC17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403 (10.80)</w:t>
            </w:r>
          </w:p>
        </w:tc>
      </w:tr>
      <w:tr w:rsidR="00C358B0" w:rsidRPr="00EE6FDE" w14:paraId="1925986A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3212F98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Diabetes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3B2BC4B1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346 (9.27)</w:t>
            </w:r>
          </w:p>
        </w:tc>
      </w:tr>
      <w:tr w:rsidR="00C358B0" w:rsidRPr="00EE6FDE" w14:paraId="354F1BDD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254D361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Heart Disease (excl. Hypertension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1B3E04E9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273 (7.31)</w:t>
            </w:r>
          </w:p>
        </w:tc>
      </w:tr>
      <w:tr w:rsidR="00C358B0" w:rsidRPr="00EE6FDE" w14:paraId="372E8891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6ECB01F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Psychiatric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312D7000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227 (6.08)</w:t>
            </w:r>
          </w:p>
        </w:tc>
      </w:tr>
      <w:tr w:rsidR="00C358B0" w:rsidRPr="00EE6FDE" w14:paraId="3DE9915A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F39F0FB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Asthm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3CDE798B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196 (5.25)</w:t>
            </w:r>
          </w:p>
        </w:tc>
      </w:tr>
      <w:tr w:rsidR="00C358B0" w:rsidRPr="00EE6FDE" w14:paraId="23AF6B9E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47A0AF4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Chronic Neurological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190303A4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148 (3.96)</w:t>
            </w:r>
          </w:p>
        </w:tc>
      </w:tr>
      <w:tr w:rsidR="00C358B0" w:rsidRPr="00EE6FDE" w14:paraId="0C93B694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BC0595A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Chronic Pulmonary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3D309A14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108 (2.89)</w:t>
            </w:r>
          </w:p>
        </w:tc>
      </w:tr>
      <w:tr w:rsidR="00C358B0" w:rsidRPr="00EE6FDE" w14:paraId="2F507392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9CFFFEB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Chronic Kidney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5B999E08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88 (2.36)</w:t>
            </w:r>
          </w:p>
        </w:tc>
      </w:tr>
      <w:tr w:rsidR="00C358B0" w:rsidRPr="00EE6FDE" w14:paraId="48192390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C6E79A3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Malignant Neoplasm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753D34A2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83 (2.22)</w:t>
            </w:r>
          </w:p>
        </w:tc>
      </w:tr>
      <w:tr w:rsidR="00C358B0" w:rsidRPr="00EE6FDE" w14:paraId="314F187D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77616C5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Chronic Haematological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585433AB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60 (1.61)</w:t>
            </w:r>
          </w:p>
        </w:tc>
      </w:tr>
      <w:tr w:rsidR="00C358B0" w:rsidRPr="00EE6FDE" w14:paraId="63D4D012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26B466E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Dementi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2879CDB1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35 (0.94)</w:t>
            </w:r>
          </w:p>
        </w:tc>
      </w:tr>
      <w:tr w:rsidR="00C358B0" w:rsidRPr="00EE6FDE" w14:paraId="2C93B0C5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63F3B65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Immunocompromised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72D6915E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35 (0.94)</w:t>
            </w:r>
          </w:p>
        </w:tc>
      </w:tr>
      <w:tr w:rsidR="00C358B0" w:rsidRPr="00EE6FDE" w14:paraId="1D3513F7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8F14584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Mild Liver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1B04AB87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30 (0.80)</w:t>
            </w:r>
          </w:p>
        </w:tc>
      </w:tr>
      <w:tr w:rsidR="00C358B0" w:rsidRPr="00EE6FDE" w14:paraId="570858A2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84BADDE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Rheumatological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2A59EDE6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20 (0.54)</w:t>
            </w:r>
          </w:p>
        </w:tc>
      </w:tr>
      <w:tr w:rsidR="00C358B0" w:rsidRPr="00EE6FDE" w14:paraId="7C0EF784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63D3503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Moderate/Severe Liver Diseas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25279F17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9 (0.24)</w:t>
            </w:r>
          </w:p>
        </w:tc>
      </w:tr>
      <w:tr w:rsidR="00C358B0" w:rsidRPr="00EE6FDE" w14:paraId="5260573E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53A6BB3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Tuberculosis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0D42AFD6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7 (0.19)</w:t>
            </w:r>
          </w:p>
        </w:tc>
      </w:tr>
      <w:tr w:rsidR="00C358B0" w:rsidRPr="00EE6FDE" w14:paraId="6242A20E" w14:textId="77777777" w:rsidTr="00C358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4FFCFB2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AIDS/HIV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  <w:hideMark/>
          </w:tcPr>
          <w:p w14:paraId="74CFC843" w14:textId="77777777" w:rsidR="00C358B0" w:rsidRPr="00EE6FDE" w:rsidRDefault="00C358B0" w:rsidP="00C358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3 (0.08)</w:t>
            </w:r>
          </w:p>
        </w:tc>
      </w:tr>
      <w:tr w:rsidR="00C358B0" w:rsidRPr="00EE6FDE" w14:paraId="2239CD99" w14:textId="77777777" w:rsidTr="00C3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4FECB2" w14:textId="77777777" w:rsidR="00C358B0" w:rsidRPr="00EE6FDE" w:rsidRDefault="00C358B0" w:rsidP="00C358B0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Asplenia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383AEF" w14:textId="77777777" w:rsidR="00C358B0" w:rsidRPr="00EE6FDE" w:rsidRDefault="00C358B0" w:rsidP="00C358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EE6FDE">
              <w:rPr>
                <w:rFonts w:asciiTheme="minorBidi" w:eastAsia="Times New Roman" w:hAnsiTheme="minorBidi"/>
                <w:szCs w:val="24"/>
                <w:lang w:eastAsia="en-AU"/>
              </w:rPr>
              <w:t>3 (0.08)</w:t>
            </w:r>
          </w:p>
        </w:tc>
      </w:tr>
    </w:tbl>
    <w:p w14:paraId="04717C7D" w14:textId="77777777" w:rsidR="00E56A0B" w:rsidRPr="00BD2ED5" w:rsidRDefault="00E56A0B" w:rsidP="00822F1B">
      <w:pPr>
        <w:rPr>
          <w:rFonts w:asciiTheme="minorBidi" w:hAnsiTheme="minorBidi"/>
          <w:szCs w:val="24"/>
        </w:rPr>
      </w:pPr>
    </w:p>
    <w:p w14:paraId="2EAE9F9D" w14:textId="77777777" w:rsidR="00526CBA" w:rsidRPr="00BD2ED5" w:rsidRDefault="00526CBA" w:rsidP="00822F1B">
      <w:pPr>
        <w:rPr>
          <w:rFonts w:asciiTheme="minorBidi" w:hAnsiTheme="minorBidi"/>
          <w:szCs w:val="24"/>
        </w:rPr>
      </w:pPr>
    </w:p>
    <w:p w14:paraId="7A67A232" w14:textId="77777777" w:rsidR="00B73740" w:rsidRPr="00BD2ED5" w:rsidRDefault="00B73740" w:rsidP="00822F1B">
      <w:pPr>
        <w:rPr>
          <w:rFonts w:asciiTheme="minorBidi" w:hAnsiTheme="minorBidi"/>
          <w:szCs w:val="24"/>
        </w:rPr>
      </w:pPr>
    </w:p>
    <w:p w14:paraId="6A85327A" w14:textId="77777777" w:rsidR="00B73740" w:rsidRPr="00BD2ED5" w:rsidRDefault="00B73740" w:rsidP="00822F1B">
      <w:pPr>
        <w:rPr>
          <w:rFonts w:asciiTheme="minorBidi" w:hAnsiTheme="minorBidi"/>
          <w:szCs w:val="24"/>
        </w:rPr>
      </w:pPr>
    </w:p>
    <w:p w14:paraId="5F3F40C6" w14:textId="77777777" w:rsidR="00B73740" w:rsidRPr="00BD2ED5" w:rsidRDefault="00B73740" w:rsidP="00822F1B">
      <w:pPr>
        <w:rPr>
          <w:rFonts w:asciiTheme="minorBidi" w:hAnsiTheme="minorBidi"/>
          <w:szCs w:val="24"/>
        </w:rPr>
      </w:pPr>
    </w:p>
    <w:p w14:paraId="07E45E78" w14:textId="77777777" w:rsidR="00B73740" w:rsidRPr="00BD2ED5" w:rsidRDefault="00B73740" w:rsidP="00822F1B">
      <w:pPr>
        <w:rPr>
          <w:rFonts w:asciiTheme="minorBidi" w:hAnsiTheme="minorBidi"/>
          <w:szCs w:val="24"/>
        </w:rPr>
      </w:pPr>
    </w:p>
    <w:p w14:paraId="728F31F0" w14:textId="77777777" w:rsidR="00B73740" w:rsidRPr="00BD2ED5" w:rsidRDefault="00B73740" w:rsidP="00822F1B">
      <w:pPr>
        <w:rPr>
          <w:rFonts w:asciiTheme="minorBidi" w:hAnsiTheme="minorBidi"/>
          <w:szCs w:val="24"/>
        </w:rPr>
      </w:pPr>
    </w:p>
    <w:p w14:paraId="79102350" w14:textId="77777777" w:rsidR="00B73740" w:rsidRPr="00BD2ED5" w:rsidRDefault="00B73740" w:rsidP="00822F1B">
      <w:pPr>
        <w:rPr>
          <w:rFonts w:asciiTheme="minorBidi" w:hAnsiTheme="minorBidi"/>
          <w:szCs w:val="24"/>
        </w:rPr>
      </w:pPr>
    </w:p>
    <w:p w14:paraId="79612420" w14:textId="77777777" w:rsidR="00B73740" w:rsidRPr="00BD2ED5" w:rsidRDefault="00B73740" w:rsidP="00822F1B">
      <w:pPr>
        <w:rPr>
          <w:rFonts w:asciiTheme="minorBidi" w:hAnsiTheme="minorBidi"/>
          <w:szCs w:val="24"/>
        </w:rPr>
      </w:pPr>
    </w:p>
    <w:p w14:paraId="1ABCA631" w14:textId="77777777" w:rsidR="00AF4C1D" w:rsidRPr="00BD2ED5" w:rsidRDefault="00AF4C1D" w:rsidP="00822F1B">
      <w:pPr>
        <w:rPr>
          <w:rFonts w:asciiTheme="minorBidi" w:hAnsiTheme="minorBidi"/>
          <w:szCs w:val="24"/>
        </w:rPr>
      </w:pPr>
    </w:p>
    <w:p w14:paraId="0B7CACA6" w14:textId="77777777" w:rsidR="00AF4C1D" w:rsidRPr="00BD2ED5" w:rsidRDefault="00AF4C1D" w:rsidP="00822F1B">
      <w:pPr>
        <w:rPr>
          <w:rFonts w:asciiTheme="minorBidi" w:hAnsiTheme="minorBidi"/>
          <w:szCs w:val="24"/>
        </w:rPr>
      </w:pPr>
    </w:p>
    <w:p w14:paraId="721D0E5D" w14:textId="77777777" w:rsidR="003529C4" w:rsidRPr="00BD2ED5" w:rsidRDefault="003529C4" w:rsidP="00E56A0B">
      <w:pPr>
        <w:pStyle w:val="Caption"/>
        <w:rPr>
          <w:rFonts w:asciiTheme="minorBidi" w:hAnsiTheme="minorBidi"/>
          <w:b/>
          <w:bCs/>
          <w:i w:val="0"/>
          <w:iCs w:val="0"/>
          <w:szCs w:val="24"/>
        </w:rPr>
      </w:pPr>
    </w:p>
    <w:p w14:paraId="7222DF10" w14:textId="77777777" w:rsidR="00AF4C1D" w:rsidRPr="00BD2ED5" w:rsidRDefault="00AF4C1D" w:rsidP="00AF4C1D">
      <w:pPr>
        <w:rPr>
          <w:rFonts w:asciiTheme="minorBidi" w:hAnsiTheme="minorBidi"/>
        </w:rPr>
      </w:pPr>
    </w:p>
    <w:p w14:paraId="74F31A07" w14:textId="77777777" w:rsidR="00AF4C1D" w:rsidRPr="00BD2ED5" w:rsidRDefault="00AF4C1D" w:rsidP="00AF4C1D">
      <w:pPr>
        <w:rPr>
          <w:rFonts w:asciiTheme="minorBidi" w:hAnsiTheme="minorBidi"/>
        </w:rPr>
      </w:pPr>
    </w:p>
    <w:p w14:paraId="4EA9EBF8" w14:textId="77777777" w:rsidR="00AF4C1D" w:rsidRPr="00BD2ED5" w:rsidRDefault="00AF4C1D" w:rsidP="00AF4C1D">
      <w:pPr>
        <w:rPr>
          <w:rFonts w:asciiTheme="minorBidi" w:hAnsiTheme="minorBidi"/>
        </w:rPr>
      </w:pPr>
    </w:p>
    <w:p w14:paraId="56B1B19C" w14:textId="760CD73B" w:rsidR="00E56A0B" w:rsidRPr="00C358B0" w:rsidRDefault="00E56A0B" w:rsidP="004B77BB">
      <w:pPr>
        <w:pStyle w:val="Caption"/>
        <w:jc w:val="both"/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</w:pPr>
      <w:r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lastRenderedPageBreak/>
        <w:t>S2</w:t>
      </w:r>
      <w:r w:rsidR="00C358B0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 Table</w:t>
      </w:r>
      <w:r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: </w:t>
      </w:r>
      <w:r w:rsidR="003A5D8B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>Summary</w:t>
      </w:r>
      <w:r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 of </w:t>
      </w:r>
      <w:r w:rsidR="00DD6A65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>critical</w:t>
      </w:r>
      <w:r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 complications (excluding death) in COVID-19 hospitalised patients (N = 1962).</w:t>
      </w:r>
    </w:p>
    <w:tbl>
      <w:tblPr>
        <w:tblStyle w:val="PlainTable21"/>
        <w:tblpPr w:leftFromText="180" w:rightFromText="180" w:vertAnchor="page" w:horzAnchor="margin" w:tblpY="2208"/>
        <w:tblW w:w="5245" w:type="dxa"/>
        <w:tblLook w:val="04A0" w:firstRow="1" w:lastRow="0" w:firstColumn="1" w:lastColumn="0" w:noHBand="0" w:noVBand="1"/>
      </w:tblPr>
      <w:tblGrid>
        <w:gridCol w:w="3575"/>
        <w:gridCol w:w="1670"/>
      </w:tblGrid>
      <w:tr w:rsidR="004B77BB" w:rsidRPr="00BD2ED5" w14:paraId="3341A566" w14:textId="77777777" w:rsidTr="00BD2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80F411A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Complications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  <w:hideMark/>
          </w:tcPr>
          <w:p w14:paraId="3C416161" w14:textId="77777777" w:rsidR="004B77BB" w:rsidRPr="00BD2ED5" w:rsidRDefault="004B77BB" w:rsidP="004B77B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Count (Percentage)</w:t>
            </w:r>
          </w:p>
        </w:tc>
      </w:tr>
      <w:tr w:rsidR="004B77BB" w:rsidRPr="00BD2ED5" w14:paraId="662B3A63" w14:textId="77777777" w:rsidTr="00BD2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7307C1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ECMO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6FFD5ED0" w14:textId="77777777" w:rsidR="004B77BB" w:rsidRPr="00BD2ED5" w:rsidRDefault="004B77BB" w:rsidP="004B77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10 (0.5)</w:t>
            </w:r>
          </w:p>
        </w:tc>
      </w:tr>
      <w:tr w:rsidR="004B77BB" w:rsidRPr="00BD2ED5" w14:paraId="2AB79F0F" w14:textId="77777777" w:rsidTr="00BD2ED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6BC64D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Invasive Ventilation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8A345BF" w14:textId="77777777" w:rsidR="004B77BB" w:rsidRPr="00BD2ED5" w:rsidRDefault="004B77BB" w:rsidP="004B77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82 (4.2)</w:t>
            </w:r>
          </w:p>
        </w:tc>
      </w:tr>
      <w:tr w:rsidR="004B77BB" w:rsidRPr="00BD2ED5" w14:paraId="38B3C0FE" w14:textId="77777777" w:rsidTr="00BD2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5DC0DD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Inotropic Support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4BCC3E3" w14:textId="6AA9191A" w:rsidR="004B77BB" w:rsidRPr="00BD2ED5" w:rsidRDefault="004B77BB" w:rsidP="004B77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54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2.8</w:t>
            </w: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  <w:tr w:rsidR="004B77BB" w:rsidRPr="00BD2ED5" w14:paraId="711F95C1" w14:textId="77777777" w:rsidTr="00BD2ED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FFAED5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Renal Replacement Therapy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5E30410" w14:textId="2C0F217B" w:rsidR="004B77BB" w:rsidRPr="00BD2ED5" w:rsidRDefault="00D6333B" w:rsidP="004B77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21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 xml:space="preserve">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1.1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  <w:tr w:rsidR="004B77BB" w:rsidRPr="00BD2ED5" w14:paraId="12DD14D5" w14:textId="77777777" w:rsidTr="00BD2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C0F2F0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Venous Thromboembolism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C34DBB1" w14:textId="5B8429DF" w:rsidR="004B77BB" w:rsidRPr="00BD2ED5" w:rsidRDefault="00D6333B" w:rsidP="004B77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40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 xml:space="preserve">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2.0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  <w:tr w:rsidR="004B77BB" w:rsidRPr="00BD2ED5" w14:paraId="717C7113" w14:textId="77777777" w:rsidTr="00BD2ED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74E8D9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Deep Vein Thrombosis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E15B2E3" w14:textId="78474712" w:rsidR="004B77BB" w:rsidRPr="00BD2ED5" w:rsidRDefault="00D6333B" w:rsidP="004B77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32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 xml:space="preserve">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1.6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  <w:tr w:rsidR="004B77BB" w:rsidRPr="00BD2ED5" w14:paraId="59F9B644" w14:textId="77777777" w:rsidTr="00BD2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0AD219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Non-Invasive Ventilation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02AEE04" w14:textId="05338BF1" w:rsidR="004B77BB" w:rsidRPr="00BD2ED5" w:rsidRDefault="004B77BB" w:rsidP="004B77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101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5.2</w:t>
            </w: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  <w:tr w:rsidR="004B77BB" w:rsidRPr="00BD2ED5" w14:paraId="5D2107FB" w14:textId="77777777" w:rsidTr="00BD2ED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D22BFD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Pulmonary Embolism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8EE6838" w14:textId="34A5FAC6" w:rsidR="004B77BB" w:rsidRPr="00BD2ED5" w:rsidRDefault="00D6333B" w:rsidP="004B77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21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 xml:space="preserve">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1.1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  <w:tr w:rsidR="004B77BB" w:rsidRPr="00BD2ED5" w14:paraId="108B9763" w14:textId="77777777" w:rsidTr="00BD2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3C07A4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Arterial Thromboembolism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4FE0827" w14:textId="5E92524C" w:rsidR="004B77BB" w:rsidRPr="00BD2ED5" w:rsidRDefault="00D6333B" w:rsidP="004B77B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22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 xml:space="preserve">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1.1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  <w:tr w:rsidR="004B77BB" w:rsidRPr="00BD2ED5" w14:paraId="4D6FD68B" w14:textId="77777777" w:rsidTr="00BD2ED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3B74EC" w14:textId="77777777" w:rsidR="004B77BB" w:rsidRPr="00BD2ED5" w:rsidRDefault="004B77BB" w:rsidP="004B77BB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 w:val="0"/>
                <w:bCs w:val="0"/>
                <w:szCs w:val="24"/>
                <w:lang w:eastAsia="en-AU"/>
              </w:rPr>
              <w:t>Myocardial Infarction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2017845" w14:textId="2E6C1BAE" w:rsidR="004B77BB" w:rsidRPr="00BD2ED5" w:rsidRDefault="00D6333B" w:rsidP="004B77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26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 xml:space="preserve"> (</w:t>
            </w:r>
            <w:r w:rsidR="004A2D49" w:rsidRPr="00BD2ED5">
              <w:rPr>
                <w:rFonts w:asciiTheme="minorBidi" w:eastAsia="Times New Roman" w:hAnsiTheme="minorBidi"/>
                <w:szCs w:val="24"/>
                <w:lang w:eastAsia="en-AU"/>
              </w:rPr>
              <w:t>1.3</w:t>
            </w:r>
            <w:r w:rsidR="004B77BB" w:rsidRPr="00BD2ED5">
              <w:rPr>
                <w:rFonts w:asciiTheme="minorBidi" w:eastAsia="Times New Roman" w:hAnsiTheme="minorBidi"/>
                <w:szCs w:val="24"/>
                <w:lang w:eastAsia="en-AU"/>
              </w:rPr>
              <w:t>)</w:t>
            </w:r>
          </w:p>
        </w:tc>
      </w:tr>
    </w:tbl>
    <w:p w14:paraId="0AFDE70E" w14:textId="77777777" w:rsidR="00E56A0B" w:rsidRPr="00BD2ED5" w:rsidRDefault="00E56A0B" w:rsidP="00E56A0B">
      <w:pPr>
        <w:rPr>
          <w:rFonts w:asciiTheme="minorBidi" w:hAnsiTheme="minorBidi"/>
          <w:szCs w:val="24"/>
        </w:rPr>
      </w:pPr>
    </w:p>
    <w:p w14:paraId="285CB723" w14:textId="77777777" w:rsidR="005F4B5F" w:rsidRPr="00BD2ED5" w:rsidRDefault="005F4B5F" w:rsidP="00822F1B">
      <w:pPr>
        <w:rPr>
          <w:rFonts w:asciiTheme="minorBidi" w:hAnsiTheme="minorBidi"/>
          <w:szCs w:val="24"/>
        </w:rPr>
      </w:pPr>
    </w:p>
    <w:p w14:paraId="43956950" w14:textId="77777777" w:rsidR="00040F2B" w:rsidRPr="00BD2ED5" w:rsidRDefault="00040F2B" w:rsidP="00822F1B">
      <w:pPr>
        <w:rPr>
          <w:rFonts w:asciiTheme="minorBidi" w:hAnsiTheme="minorBidi"/>
          <w:szCs w:val="24"/>
        </w:rPr>
      </w:pPr>
    </w:p>
    <w:p w14:paraId="59437949" w14:textId="77777777" w:rsidR="00040F2B" w:rsidRPr="00BD2ED5" w:rsidRDefault="00040F2B" w:rsidP="00822F1B">
      <w:pPr>
        <w:rPr>
          <w:rFonts w:asciiTheme="minorBidi" w:hAnsiTheme="minorBidi"/>
          <w:szCs w:val="24"/>
        </w:rPr>
      </w:pPr>
    </w:p>
    <w:p w14:paraId="300D1DC5" w14:textId="77777777" w:rsidR="004B77BB" w:rsidRPr="00BD2ED5" w:rsidRDefault="004B77BB" w:rsidP="00822F1B">
      <w:pPr>
        <w:rPr>
          <w:rFonts w:asciiTheme="minorBidi" w:hAnsiTheme="minorBidi"/>
          <w:szCs w:val="24"/>
        </w:rPr>
      </w:pPr>
    </w:p>
    <w:p w14:paraId="592C43D1" w14:textId="77777777" w:rsidR="00BD2ED5" w:rsidRDefault="00BD2ED5" w:rsidP="001957DC">
      <w:pPr>
        <w:pStyle w:val="Caption"/>
        <w:rPr>
          <w:rFonts w:asciiTheme="minorBidi" w:hAnsiTheme="minorBidi"/>
          <w:b/>
          <w:bCs/>
          <w:i w:val="0"/>
          <w:iCs w:val="0"/>
          <w:szCs w:val="24"/>
        </w:rPr>
      </w:pPr>
    </w:p>
    <w:p w14:paraId="2A11474B" w14:textId="77777777" w:rsidR="00EE6FDE" w:rsidRPr="00EE6FDE" w:rsidRDefault="00EE6FDE" w:rsidP="00EE6FDE"/>
    <w:p w14:paraId="52265E45" w14:textId="23A6DFDE" w:rsidR="001957DC" w:rsidRPr="00C358B0" w:rsidRDefault="001957DC" w:rsidP="001957DC">
      <w:pPr>
        <w:pStyle w:val="Caption"/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</w:pPr>
      <w:r w:rsidRPr="00C358B0">
        <w:rPr>
          <w:rFonts w:asciiTheme="minorBidi" w:hAnsiTheme="minorBidi"/>
          <w:b/>
          <w:bCs/>
          <w:i w:val="0"/>
          <w:iCs w:val="0"/>
          <w:szCs w:val="24"/>
        </w:rPr>
        <w:t>S</w:t>
      </w:r>
      <w:r w:rsidR="00262ABF" w:rsidRPr="00C358B0">
        <w:rPr>
          <w:rFonts w:asciiTheme="minorBidi" w:hAnsiTheme="minorBidi"/>
          <w:b/>
          <w:bCs/>
          <w:i w:val="0"/>
          <w:iCs w:val="0"/>
          <w:szCs w:val="24"/>
        </w:rPr>
        <w:t>3</w:t>
      </w:r>
      <w:r w:rsidR="00C358B0" w:rsidRPr="00C358B0">
        <w:rPr>
          <w:rFonts w:asciiTheme="minorBidi" w:hAnsiTheme="minorBidi"/>
          <w:b/>
          <w:bCs/>
          <w:i w:val="0"/>
          <w:iCs w:val="0"/>
          <w:szCs w:val="24"/>
        </w:rPr>
        <w:t xml:space="preserve"> Table</w:t>
      </w:r>
      <w:r w:rsidRPr="00C358B0">
        <w:rPr>
          <w:rFonts w:asciiTheme="minorBidi" w:hAnsiTheme="minorBidi"/>
          <w:b/>
          <w:bCs/>
          <w:i w:val="0"/>
          <w:iCs w:val="0"/>
          <w:szCs w:val="24"/>
        </w:rPr>
        <w:t xml:space="preserve">: </w:t>
      </w:r>
      <w:r w:rsidR="00CC174D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>Distribution</w:t>
      </w:r>
      <w:r w:rsidR="00B76183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 of </w:t>
      </w:r>
      <w:r w:rsidR="00A7163F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the categorical </w:t>
      </w:r>
      <w:r w:rsidR="00CC174D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>predictor variables by composite outcome</w:t>
      </w:r>
      <w:r w:rsidR="003E3636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 </w:t>
      </w:r>
      <w:r w:rsidR="008D12D6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>in COVID-19 hospitalised patients</w:t>
      </w:r>
      <w:r w:rsidR="00CA2427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 xml:space="preserve"> </w:t>
      </w:r>
      <w:r w:rsidR="0033450C" w:rsidRPr="00C358B0">
        <w:rPr>
          <w:rFonts w:asciiTheme="minorBidi" w:eastAsia="Times New Roman" w:hAnsiTheme="minorBidi"/>
          <w:b/>
          <w:bCs/>
          <w:i w:val="0"/>
          <w:iCs w:val="0"/>
          <w:szCs w:val="24"/>
          <w:lang w:eastAsia="en-AU"/>
        </w:rPr>
        <w:t>(N = 1962).</w:t>
      </w:r>
    </w:p>
    <w:tbl>
      <w:tblPr>
        <w:tblStyle w:val="GridTable1Light1"/>
        <w:tblW w:w="8647" w:type="dxa"/>
        <w:tblLook w:val="04A0" w:firstRow="1" w:lastRow="0" w:firstColumn="1" w:lastColumn="0" w:noHBand="0" w:noVBand="1"/>
      </w:tblPr>
      <w:tblGrid>
        <w:gridCol w:w="1841"/>
        <w:gridCol w:w="3546"/>
        <w:gridCol w:w="1701"/>
        <w:gridCol w:w="1559"/>
      </w:tblGrid>
      <w:tr w:rsidR="001957DC" w:rsidRPr="00BD2ED5" w14:paraId="51EB099C" w14:textId="77777777" w:rsidTr="00176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B5BDA" w14:textId="194577C7" w:rsidR="001957DC" w:rsidRPr="00BD2ED5" w:rsidRDefault="00DA1719" w:rsidP="001E75BE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bookmarkStart w:id="3" w:name="_Hlk168561893"/>
            <w:bookmarkEnd w:id="2"/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 xml:space="preserve">Predictor 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F8B6B" w14:textId="77777777" w:rsidR="001957DC" w:rsidRPr="00BD2ED5" w:rsidRDefault="001957DC" w:rsidP="001E75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0CF14" w14:textId="77777777" w:rsidR="001957DC" w:rsidRPr="00BD2ED5" w:rsidRDefault="001957DC" w:rsidP="001E75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No Outcome</w:t>
            </w:r>
          </w:p>
          <w:p w14:paraId="3B945DD0" w14:textId="507EC26A" w:rsidR="00265482" w:rsidRPr="00BD2ED5" w:rsidRDefault="00265482" w:rsidP="001E75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proofErr w:type="gramStart"/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n(</w:t>
            </w:r>
            <w:proofErr w:type="gramEnd"/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D90F2" w14:textId="77777777" w:rsidR="001957DC" w:rsidRPr="00BD2ED5" w:rsidRDefault="001957DC" w:rsidP="001E75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Outcome</w:t>
            </w:r>
          </w:p>
          <w:p w14:paraId="37F52075" w14:textId="21BE5062" w:rsidR="00265482" w:rsidRPr="00BD2ED5" w:rsidRDefault="00265482" w:rsidP="001E75B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D0D0D"/>
                <w:szCs w:val="24"/>
                <w:lang w:eastAsia="en-AU"/>
              </w:rPr>
            </w:pPr>
            <w:proofErr w:type="gramStart"/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n(</w:t>
            </w:r>
            <w:proofErr w:type="gramEnd"/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%)</w:t>
            </w:r>
          </w:p>
        </w:tc>
      </w:tr>
      <w:tr w:rsidR="001957DC" w:rsidRPr="00BD2ED5" w14:paraId="28351A66" w14:textId="77777777" w:rsidTr="00176B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C8F19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b w:val="0"/>
                <w:bCs w:val="0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Total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6A7B5C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0B6AFC" w14:textId="319A78BB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,740 (88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143B55" w14:textId="0E1673E1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22 (11.3)</w:t>
            </w:r>
          </w:p>
        </w:tc>
      </w:tr>
      <w:tr w:rsidR="001957DC" w:rsidRPr="00BD2ED5" w14:paraId="2FF5829A" w14:textId="77777777" w:rsidTr="00176B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91D3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SEIFA Tercil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10C2A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Decil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C9028" w14:textId="0E683F54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884 (8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333C2" w14:textId="50524305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06 (10.7)</w:t>
            </w:r>
          </w:p>
        </w:tc>
      </w:tr>
      <w:tr w:rsidR="001957DC" w:rsidRPr="00BD2ED5" w14:paraId="1618EDCD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21B6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A462B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Deciles 2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2ADA0" w14:textId="7EE1F7EC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48 (8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B89F8" w14:textId="3DF10229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1 (12.8)</w:t>
            </w:r>
          </w:p>
        </w:tc>
      </w:tr>
      <w:tr w:rsidR="001957DC" w:rsidRPr="00BD2ED5" w14:paraId="6F3A916E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967B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4D1B1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Deciles 6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D2116" w14:textId="61ECA83F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80 (8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AFBCB" w14:textId="4EFF726B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65 (11.9)</w:t>
            </w:r>
          </w:p>
        </w:tc>
      </w:tr>
      <w:tr w:rsidR="001957DC" w:rsidRPr="00BD2ED5" w14:paraId="7D22FB0D" w14:textId="77777777" w:rsidTr="00176B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1E60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Age Quartil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C14A1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8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03077" w14:textId="38D5648A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14 (9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0261D" w14:textId="6D7ECAA9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5 (2.8)</w:t>
            </w:r>
          </w:p>
        </w:tc>
      </w:tr>
      <w:tr w:rsidR="001957DC" w:rsidRPr="00BD2ED5" w14:paraId="7B3F4F77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1DBB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F5A15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DEF4" w14:textId="3431AF01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36 (9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EBEA" w14:textId="71138BB5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7 (6.5)</w:t>
            </w:r>
          </w:p>
        </w:tc>
      </w:tr>
      <w:tr w:rsidR="001957DC" w:rsidRPr="00BD2ED5" w14:paraId="74EE9915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71CE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2C320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0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493EB" w14:textId="15E3907F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80 (8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B6A6D" w14:textId="562B27C9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69 (15.4)</w:t>
            </w:r>
          </w:p>
        </w:tc>
      </w:tr>
      <w:tr w:rsidR="001957DC" w:rsidRPr="00BD2ED5" w14:paraId="0DF88564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B165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91F6B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65-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740C2" w14:textId="50A22714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10 (7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C45A5" w14:textId="77C21B08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01 (24.6)</w:t>
            </w:r>
          </w:p>
        </w:tc>
      </w:tr>
      <w:tr w:rsidR="001957DC" w:rsidRPr="00BD2ED5" w14:paraId="2E1FE05D" w14:textId="77777777" w:rsidTr="00176B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F485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Ethnic Group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E45B8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AT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56E8D" w14:textId="6C93E9E8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3 (8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ECE5E" w14:textId="0181479F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 (13.2)</w:t>
            </w:r>
          </w:p>
        </w:tc>
      </w:tr>
      <w:tr w:rsidR="001957DC" w:rsidRPr="00BD2ED5" w14:paraId="485EE2AA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1F23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A42E7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Non-AT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572CF" w14:textId="57A5463F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,616 (8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2F57" w14:textId="7A84D486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00 (11.0)</w:t>
            </w:r>
          </w:p>
        </w:tc>
      </w:tr>
      <w:tr w:rsidR="001957DC" w:rsidRPr="00BD2ED5" w14:paraId="528F3F23" w14:textId="77777777" w:rsidTr="00176B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673A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Primary Languag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70340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Engl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46660" w14:textId="54DA04BA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,162 (8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82639" w14:textId="4AF42AB6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50 (11.4)</w:t>
            </w:r>
          </w:p>
        </w:tc>
      </w:tr>
      <w:tr w:rsidR="001957DC" w:rsidRPr="00BD2ED5" w14:paraId="5232BF54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F7CE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08EBA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036D4" w14:textId="14176B7A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78 (8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46B3D" w14:textId="6182D540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72 (11.1)</w:t>
            </w:r>
          </w:p>
        </w:tc>
      </w:tr>
      <w:tr w:rsidR="001957DC" w:rsidRPr="00BD2ED5" w14:paraId="76D578F1" w14:textId="77777777" w:rsidTr="00176B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CDE2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Comorbidity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1452C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No 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77C61" w14:textId="733BDF59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30 (9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B7573" w14:textId="5AF45723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3 (4.2)</w:t>
            </w:r>
          </w:p>
        </w:tc>
      </w:tr>
      <w:tr w:rsidR="001957DC" w:rsidRPr="00BD2ED5" w14:paraId="2FC7F8C6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048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0A860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One 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84C34" w14:textId="6ABFB2A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24 (9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06539" w14:textId="5735A1CF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3 (7.2)</w:t>
            </w:r>
          </w:p>
        </w:tc>
      </w:tr>
      <w:tr w:rsidR="001957DC" w:rsidRPr="00BD2ED5" w14:paraId="212E5B9E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9F32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AFDC7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Two 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6B978" w14:textId="3F8D66AE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95 (8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62C4D" w14:textId="2EA8EAF1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6 (10.9)</w:t>
            </w:r>
          </w:p>
        </w:tc>
      </w:tr>
      <w:tr w:rsidR="001957DC" w:rsidRPr="00BD2ED5" w14:paraId="3CA8C5CF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877B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32D50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Three 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E0F4F" w14:textId="2149EF34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76 (8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E1AD9" w14:textId="2C6A549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4 (16.2)</w:t>
            </w:r>
          </w:p>
        </w:tc>
      </w:tr>
      <w:tr w:rsidR="001957DC" w:rsidRPr="00BD2ED5" w14:paraId="7DDF8ECD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5AE9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165C7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Four or more 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A4190" w14:textId="063BEF43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15 (7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1E29D" w14:textId="44569EFA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96 (23.4)</w:t>
            </w:r>
          </w:p>
        </w:tc>
      </w:tr>
      <w:tr w:rsidR="001957DC" w:rsidRPr="00BD2ED5" w14:paraId="21FEBB7F" w14:textId="77777777" w:rsidTr="00176B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52A6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Gende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D6DAA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4F7EA" w14:textId="4A1DBB28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779 (8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87B9" w14:textId="71A1BB4E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34 (14.7)</w:t>
            </w:r>
          </w:p>
        </w:tc>
      </w:tr>
      <w:tr w:rsidR="001957DC" w:rsidRPr="00BD2ED5" w14:paraId="6F4CAC37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B135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0F53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AD185" w14:textId="649B8E01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961 (9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4CA95" w14:textId="3EA3A124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88 (8.4)</w:t>
            </w:r>
          </w:p>
        </w:tc>
      </w:tr>
      <w:tr w:rsidR="001957DC" w:rsidRPr="00BD2ED5" w14:paraId="03B29F93" w14:textId="77777777" w:rsidTr="00176B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9E02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Vaccination Status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59F72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Fully Vaccin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2C7D4" w14:textId="2669C7AF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89 (8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9140A" w14:textId="431E43BD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3 (13.0)</w:t>
            </w:r>
          </w:p>
        </w:tc>
      </w:tr>
      <w:tr w:rsidR="001957DC" w:rsidRPr="00BD2ED5" w14:paraId="1010554C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7901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F1AD2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Partially Vaccin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49CB7" w14:textId="7B19883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20 (9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CFBAF" w14:textId="1D8BAF0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3 (9.3)</w:t>
            </w:r>
          </w:p>
        </w:tc>
      </w:tr>
      <w:tr w:rsidR="001957DC" w:rsidRPr="00BD2ED5" w14:paraId="0685FCEF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0DAA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A106C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Unvaccin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4B4A9" w14:textId="12C65B90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978 (8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37E6D" w14:textId="5EB369BE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25 (11.3)</w:t>
            </w:r>
          </w:p>
        </w:tc>
      </w:tr>
      <w:tr w:rsidR="001957DC" w:rsidRPr="00BD2ED5" w14:paraId="51B09069" w14:textId="77777777" w:rsidTr="00176B9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0E6D" w14:textId="77777777" w:rsidR="001957DC" w:rsidRPr="00BD2ED5" w:rsidRDefault="001957DC" w:rsidP="00810D0F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Covid Severity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74EE1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Asymptomatic/Mild/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9DB10" w14:textId="23EC9456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,617 (9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5E009" w14:textId="460379D0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05 (6.1)</w:t>
            </w:r>
          </w:p>
        </w:tc>
      </w:tr>
      <w:tr w:rsidR="001957DC" w:rsidRPr="00BD2ED5" w14:paraId="02C9B730" w14:textId="77777777" w:rsidTr="00176B9F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0EF7F" w14:textId="77777777" w:rsidR="001957DC" w:rsidRPr="00BD2ED5" w:rsidRDefault="001957DC" w:rsidP="003D66E0">
            <w:pPr>
              <w:spacing w:line="240" w:lineRule="auto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0D5CC" w14:textId="77777777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Severe/Critical/Critical with Sep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E6B3EB" w14:textId="0E6500D9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96 (45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14324" w14:textId="53DE47F8" w:rsidR="001957DC" w:rsidRPr="00BD2ED5" w:rsidRDefault="001957DC" w:rsidP="003D66E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13 (54.1)</w:t>
            </w:r>
          </w:p>
        </w:tc>
      </w:tr>
      <w:bookmarkEnd w:id="3"/>
    </w:tbl>
    <w:p w14:paraId="7F1513A4" w14:textId="764F7412" w:rsidR="001957DC" w:rsidRPr="00BD2ED5" w:rsidRDefault="001957DC" w:rsidP="009D3EFE">
      <w:pPr>
        <w:spacing w:line="259" w:lineRule="auto"/>
        <w:rPr>
          <w:rFonts w:asciiTheme="minorBidi" w:hAnsiTheme="minorBidi"/>
          <w:szCs w:val="24"/>
        </w:rPr>
      </w:pPr>
    </w:p>
    <w:p w14:paraId="57B2D297" w14:textId="1C3DFF0C" w:rsidR="007E4A6C" w:rsidRPr="00C358B0" w:rsidRDefault="007256FA" w:rsidP="007E4A6C">
      <w:pPr>
        <w:pStyle w:val="Caption"/>
        <w:rPr>
          <w:rFonts w:asciiTheme="minorBidi" w:hAnsiTheme="minorBidi"/>
          <w:b/>
          <w:bCs/>
          <w:i w:val="0"/>
          <w:szCs w:val="24"/>
        </w:rPr>
      </w:pPr>
      <w:r w:rsidRPr="00C358B0">
        <w:rPr>
          <w:rFonts w:asciiTheme="minorBidi" w:hAnsiTheme="minorBidi"/>
          <w:b/>
          <w:bCs/>
          <w:i w:val="0"/>
          <w:szCs w:val="24"/>
        </w:rPr>
        <w:t>S</w:t>
      </w:r>
      <w:r w:rsidR="00F4649B" w:rsidRPr="00C358B0">
        <w:rPr>
          <w:rFonts w:asciiTheme="minorBidi" w:hAnsiTheme="minorBidi"/>
          <w:b/>
          <w:bCs/>
          <w:i w:val="0"/>
          <w:szCs w:val="24"/>
        </w:rPr>
        <w:t>4</w:t>
      </w:r>
      <w:r w:rsidR="00C358B0" w:rsidRPr="00C358B0">
        <w:rPr>
          <w:rFonts w:asciiTheme="minorBidi" w:hAnsiTheme="minorBidi"/>
          <w:b/>
          <w:bCs/>
          <w:i w:val="0"/>
          <w:szCs w:val="24"/>
        </w:rPr>
        <w:t xml:space="preserve"> Table</w:t>
      </w:r>
      <w:r w:rsidR="007E4A6C" w:rsidRPr="00C358B0">
        <w:rPr>
          <w:rFonts w:asciiTheme="minorBidi" w:hAnsiTheme="minorBidi"/>
          <w:b/>
          <w:bCs/>
          <w:i w:val="0"/>
          <w:szCs w:val="24"/>
        </w:rPr>
        <w:t xml:space="preserve">: Univariate regression </w:t>
      </w:r>
      <w:r w:rsidR="00E164B9" w:rsidRPr="00C358B0">
        <w:rPr>
          <w:rFonts w:asciiTheme="minorBidi" w:hAnsiTheme="minorBidi"/>
          <w:b/>
          <w:bCs/>
          <w:i w:val="0"/>
          <w:szCs w:val="24"/>
        </w:rPr>
        <w:t xml:space="preserve">analysis </w:t>
      </w:r>
      <w:r w:rsidR="00241AAE" w:rsidRPr="00C358B0">
        <w:rPr>
          <w:rFonts w:asciiTheme="minorBidi" w:hAnsiTheme="minorBidi"/>
          <w:b/>
          <w:bCs/>
          <w:i w:val="0"/>
          <w:szCs w:val="24"/>
        </w:rPr>
        <w:t xml:space="preserve">for </w:t>
      </w:r>
      <w:r w:rsidR="008D12D6" w:rsidRPr="00C358B0">
        <w:rPr>
          <w:rFonts w:asciiTheme="minorBidi" w:hAnsiTheme="minorBidi"/>
          <w:b/>
          <w:bCs/>
          <w:i w:val="0"/>
          <w:szCs w:val="24"/>
        </w:rPr>
        <w:t xml:space="preserve">composite outcome </w:t>
      </w:r>
      <w:r w:rsidR="008D12D6" w:rsidRPr="00C358B0">
        <w:rPr>
          <w:rFonts w:asciiTheme="minorBidi" w:eastAsia="Times New Roman" w:hAnsiTheme="minorBidi"/>
          <w:b/>
          <w:bCs/>
          <w:i w:val="0"/>
          <w:szCs w:val="24"/>
          <w:lang w:eastAsia="en-AU"/>
        </w:rPr>
        <w:t>in COVID-19 hospitalised patients</w:t>
      </w:r>
    </w:p>
    <w:tbl>
      <w:tblPr>
        <w:tblW w:w="726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9"/>
        <w:gridCol w:w="1116"/>
        <w:gridCol w:w="1294"/>
        <w:gridCol w:w="1284"/>
        <w:gridCol w:w="1363"/>
      </w:tblGrid>
      <w:tr w:rsidR="00553E22" w:rsidRPr="00BD2ED5" w14:paraId="5CF0159C" w14:textId="77777777" w:rsidTr="00EF2987">
        <w:trPr>
          <w:trHeight w:val="227"/>
        </w:trPr>
        <w:tc>
          <w:tcPr>
            <w:tcW w:w="22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5CAFE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Predictor</w:t>
            </w:r>
          </w:p>
        </w:tc>
        <w:tc>
          <w:tcPr>
            <w:tcW w:w="11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92779" w14:textId="4B4E563D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O</w:t>
            </w:r>
            <w:r w:rsidR="00BC755A"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R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C2574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Lower Bound</w:t>
            </w:r>
          </w:p>
        </w:tc>
        <w:tc>
          <w:tcPr>
            <w:tcW w:w="12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58B1C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Upper Bound</w:t>
            </w:r>
          </w:p>
        </w:tc>
        <w:tc>
          <w:tcPr>
            <w:tcW w:w="13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30A0A" w14:textId="77777777" w:rsidR="002136A5" w:rsidRPr="00BD2ED5" w:rsidRDefault="002136A5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</w:p>
          <w:p w14:paraId="5CE6A54F" w14:textId="12749273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P-value</w:t>
            </w:r>
          </w:p>
          <w:p w14:paraId="1760B685" w14:textId="6296C82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</w:p>
        </w:tc>
      </w:tr>
      <w:tr w:rsidR="00553E22" w:rsidRPr="00BD2ED5" w14:paraId="6506C31C" w14:textId="77777777" w:rsidTr="00EF2987">
        <w:trPr>
          <w:trHeight w:val="227"/>
        </w:trPr>
        <w:tc>
          <w:tcPr>
            <w:tcW w:w="2209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9EC26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SEIFA Tertile</w:t>
            </w:r>
          </w:p>
        </w:tc>
        <w:tc>
          <w:tcPr>
            <w:tcW w:w="1116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5258D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E717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284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375A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4C9DB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</w:tr>
      <w:tr w:rsidR="00553E22" w:rsidRPr="00BD2ED5" w14:paraId="6C4B3880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802A1" w14:textId="3EDBC655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Decile1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9C53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88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E8F1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0.64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4383A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1.23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DDF03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szCs w:val="24"/>
                <w:lang w:eastAsia="en-AU"/>
              </w:rPr>
              <w:t>0.46</w:t>
            </w:r>
          </w:p>
        </w:tc>
      </w:tr>
      <w:tr w:rsidR="00553E22" w:rsidRPr="00BD2ED5" w14:paraId="3D3DEFB9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3679C" w14:textId="1690EBB7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Decile2-5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A8EBC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08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28B9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72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178F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60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A918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69</w:t>
            </w:r>
          </w:p>
        </w:tc>
      </w:tr>
      <w:tr w:rsidR="00553E22" w:rsidRPr="00BD2ED5" w14:paraId="0098DA9B" w14:textId="77777777" w:rsidTr="00EF2987">
        <w:trPr>
          <w:trHeight w:val="227"/>
        </w:trPr>
        <w:tc>
          <w:tcPr>
            <w:tcW w:w="2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2733D" w14:textId="79AE9744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Decile6-1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B954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A550D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DBD8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7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C837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6DAB5633" w14:textId="77777777" w:rsidTr="00EF2987">
        <w:trPr>
          <w:trHeight w:val="227"/>
        </w:trPr>
        <w:tc>
          <w:tcPr>
            <w:tcW w:w="22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722DC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Age Quartil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10E64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1E7B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2E00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914C7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</w:tr>
      <w:tr w:rsidR="00553E22" w:rsidRPr="00BD2ED5" w14:paraId="1AA60F83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6C548" w14:textId="3AD75F2F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8-34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B449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2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2D16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1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8755A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4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AA6D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5C9DE533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DD57A" w14:textId="787BC4D3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5-49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38EB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.37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639BB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31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1602C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.49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35C63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1</w:t>
            </w:r>
          </w:p>
        </w:tc>
      </w:tr>
      <w:tr w:rsidR="00553E22" w:rsidRPr="00BD2ED5" w14:paraId="5492DCA9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EB92F" w14:textId="4FF9DED2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50-64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309E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6.22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ED35B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.60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F22FF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1.4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E81C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20469985" w14:textId="77777777" w:rsidTr="00EF2987">
        <w:trPr>
          <w:trHeight w:val="227"/>
        </w:trPr>
        <w:tc>
          <w:tcPr>
            <w:tcW w:w="2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8260C" w14:textId="7538F27A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65-10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86E5B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1.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E644A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6.57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A2C73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0.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E8C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6BD8A056" w14:textId="77777777" w:rsidTr="00EF2987">
        <w:trPr>
          <w:trHeight w:val="227"/>
        </w:trPr>
        <w:tc>
          <w:tcPr>
            <w:tcW w:w="22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C452E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Sex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6C29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3DC4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60C93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D1E2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</w:tr>
      <w:tr w:rsidR="00553E22" w:rsidRPr="00BD2ED5" w14:paraId="6FD79D42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C0444" w14:textId="38E21AA4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Female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C9CD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9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8B7FF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7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782B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1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E481F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16DDC661" w14:textId="77777777" w:rsidTr="00EF2987">
        <w:trPr>
          <w:trHeight w:val="227"/>
        </w:trPr>
        <w:tc>
          <w:tcPr>
            <w:tcW w:w="2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8D521" w14:textId="034575EB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Mal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5190B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8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EB4D4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4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C1057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.5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BC5F4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0EB8ECC5" w14:textId="77777777" w:rsidTr="00EF2987">
        <w:trPr>
          <w:trHeight w:val="227"/>
        </w:trPr>
        <w:tc>
          <w:tcPr>
            <w:tcW w:w="22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02EE9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Primary Languag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478E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F5B7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3948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5EBC3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</w:tr>
      <w:tr w:rsidR="00553E22" w:rsidRPr="00BD2ED5" w14:paraId="3F92B2D5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FFB1C" w14:textId="3A38ACA8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English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14E3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2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192A7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0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3FD3D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5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6EE9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625CCBB1" w14:textId="77777777" w:rsidTr="00EF2987">
        <w:trPr>
          <w:trHeight w:val="227"/>
        </w:trPr>
        <w:tc>
          <w:tcPr>
            <w:tcW w:w="2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36314" w14:textId="7D4F42D6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Other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CDDF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96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C358E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7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F66D9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3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959A4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81</w:t>
            </w:r>
          </w:p>
        </w:tc>
      </w:tr>
      <w:tr w:rsidR="00553E22" w:rsidRPr="00BD2ED5" w14:paraId="05BDB24C" w14:textId="77777777" w:rsidTr="00EF2987">
        <w:trPr>
          <w:trHeight w:val="227"/>
        </w:trPr>
        <w:tc>
          <w:tcPr>
            <w:tcW w:w="22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F2776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Comorbiditie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98B6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57E0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FBDD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1990C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</w:tr>
      <w:tr w:rsidR="00553E22" w:rsidRPr="00BD2ED5" w14:paraId="0019B2B8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DB8FE" w14:textId="50898EF8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EC8A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4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3B8F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2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B5B2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6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3EFCF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30EBA7D5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9DA83" w14:textId="2730BA24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0D119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79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276C9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04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3DA89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.14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3614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036</w:t>
            </w:r>
          </w:p>
        </w:tc>
      </w:tr>
      <w:tr w:rsidR="00553E22" w:rsidRPr="00BD2ED5" w14:paraId="31FD4873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27563" w14:textId="2851134C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E3D1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.81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A8B4C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65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ECAB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.90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280E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1</w:t>
            </w:r>
          </w:p>
        </w:tc>
      </w:tr>
      <w:tr w:rsidR="00553E22" w:rsidRPr="00BD2ED5" w14:paraId="42A9E4FC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12590" w14:textId="3A7B4F07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AF19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.45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2CD0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.57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04E99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7.85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4215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7CE25B21" w14:textId="77777777" w:rsidTr="00EF2987">
        <w:trPr>
          <w:trHeight w:val="227"/>
        </w:trPr>
        <w:tc>
          <w:tcPr>
            <w:tcW w:w="2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27942" w14:textId="65F9E48E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 or mor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2870E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7.0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4192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4.44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4AFD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1.5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A0B4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01D55FE6" w14:textId="77777777" w:rsidTr="00EF2987">
        <w:trPr>
          <w:trHeight w:val="227"/>
        </w:trPr>
        <w:tc>
          <w:tcPr>
            <w:tcW w:w="22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F0B73" w14:textId="77777777" w:rsidR="00553E22" w:rsidRPr="00BD2ED5" w:rsidRDefault="00553E22" w:rsidP="002136A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b/>
                <w:bCs/>
                <w:color w:val="0D0D0D"/>
                <w:szCs w:val="24"/>
                <w:lang w:eastAsia="en-AU"/>
              </w:rPr>
              <w:t>Vaccination dos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6F8E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732EC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9576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A27A9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szCs w:val="24"/>
                <w:lang w:eastAsia="en-AU"/>
              </w:rPr>
            </w:pPr>
          </w:p>
        </w:tc>
      </w:tr>
      <w:tr w:rsidR="00553E22" w:rsidRPr="00BD2ED5" w14:paraId="32BEADF2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CB286" w14:textId="3380B64B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2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9B2D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4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E01AD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0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30618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20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D7BB2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&lt;0.0001</w:t>
            </w:r>
          </w:p>
        </w:tc>
      </w:tr>
      <w:tr w:rsidR="00553E22" w:rsidRPr="00BD2ED5" w14:paraId="133B4915" w14:textId="77777777" w:rsidTr="00EF2987">
        <w:trPr>
          <w:trHeight w:val="227"/>
        </w:trPr>
        <w:tc>
          <w:tcPr>
            <w:tcW w:w="2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3F2A2" w14:textId="46FABAEA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002E5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69</w:t>
            </w:r>
          </w:p>
        </w:tc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C076C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42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59A5E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12</w:t>
            </w:r>
          </w:p>
        </w:tc>
        <w:tc>
          <w:tcPr>
            <w:tcW w:w="13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FE3B5" w14:textId="574B32BC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13</w:t>
            </w:r>
          </w:p>
        </w:tc>
      </w:tr>
      <w:tr w:rsidR="00553E22" w:rsidRPr="00BD2ED5" w14:paraId="48C25AF5" w14:textId="77777777" w:rsidTr="00EF2987">
        <w:trPr>
          <w:trHeight w:val="227"/>
        </w:trPr>
        <w:tc>
          <w:tcPr>
            <w:tcW w:w="2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F6213" w14:textId="33C76AC8" w:rsidR="00553E22" w:rsidRPr="00BD2ED5" w:rsidRDefault="00553E22" w:rsidP="00C358B0">
            <w:pPr>
              <w:spacing w:after="0" w:line="240" w:lineRule="auto"/>
              <w:ind w:left="57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25CA1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85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84B46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59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CC4E0" w14:textId="77777777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1.2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99660" w14:textId="7AE63501" w:rsidR="00553E22" w:rsidRPr="00BD2ED5" w:rsidRDefault="00553E22" w:rsidP="00F95D3E">
            <w:pPr>
              <w:spacing w:after="0" w:line="240" w:lineRule="auto"/>
              <w:jc w:val="lowKashida"/>
              <w:rPr>
                <w:rFonts w:asciiTheme="minorBidi" w:hAnsiTheme="minorBidi"/>
                <w:szCs w:val="24"/>
              </w:rPr>
            </w:pPr>
            <w:r w:rsidRPr="00BD2ED5">
              <w:rPr>
                <w:rFonts w:asciiTheme="minorBidi" w:eastAsia="Times New Roman" w:hAnsiTheme="minorBidi"/>
                <w:color w:val="0D0D0D"/>
                <w:szCs w:val="24"/>
                <w:lang w:eastAsia="en-AU"/>
              </w:rPr>
              <w:t>0.42</w:t>
            </w:r>
          </w:p>
        </w:tc>
      </w:tr>
    </w:tbl>
    <w:p w14:paraId="632857D2" w14:textId="77777777" w:rsidR="007E4A6C" w:rsidRPr="00BD2ED5" w:rsidRDefault="007E4A6C" w:rsidP="007E4A6C">
      <w:pPr>
        <w:jc w:val="both"/>
        <w:rPr>
          <w:rFonts w:asciiTheme="minorBidi" w:hAnsiTheme="minorBidi"/>
          <w:b/>
          <w:bCs/>
          <w:spacing w:val="5"/>
          <w:szCs w:val="24"/>
        </w:rPr>
      </w:pPr>
    </w:p>
    <w:p w14:paraId="42CD90E3" w14:textId="77777777" w:rsidR="001957DC" w:rsidRPr="00BD2ED5" w:rsidRDefault="001957DC" w:rsidP="001957DC">
      <w:pPr>
        <w:rPr>
          <w:rFonts w:asciiTheme="minorBidi" w:hAnsiTheme="minorBidi"/>
        </w:rPr>
      </w:pPr>
    </w:p>
    <w:p w14:paraId="38BB4F91" w14:textId="77777777" w:rsidR="001957DC" w:rsidRPr="00BD2ED5" w:rsidRDefault="001957DC">
      <w:pPr>
        <w:rPr>
          <w:rFonts w:asciiTheme="minorBidi" w:hAnsiTheme="minorBidi"/>
        </w:rPr>
      </w:pPr>
    </w:p>
    <w:p w14:paraId="190F6850" w14:textId="77777777" w:rsidR="008D59A8" w:rsidRPr="00BD2ED5" w:rsidRDefault="008D59A8">
      <w:pPr>
        <w:rPr>
          <w:rFonts w:asciiTheme="minorBidi" w:hAnsiTheme="minorBidi"/>
        </w:rPr>
      </w:pPr>
    </w:p>
    <w:p w14:paraId="72C9F2F7" w14:textId="77777777" w:rsidR="00B66EB2" w:rsidRPr="00BD2ED5" w:rsidRDefault="00B66EB2">
      <w:pPr>
        <w:rPr>
          <w:rFonts w:asciiTheme="minorBidi" w:hAnsiTheme="minorBidi"/>
        </w:rPr>
      </w:pPr>
    </w:p>
    <w:p w14:paraId="30234ED8" w14:textId="77777777" w:rsidR="00B66EB2" w:rsidRPr="00BD2ED5" w:rsidRDefault="00B66EB2">
      <w:pPr>
        <w:rPr>
          <w:rFonts w:asciiTheme="minorBidi" w:hAnsiTheme="minorBidi"/>
        </w:rPr>
      </w:pPr>
    </w:p>
    <w:p w14:paraId="3D837120" w14:textId="77777777" w:rsidR="00B66EB2" w:rsidRPr="00BD2ED5" w:rsidRDefault="00B66EB2">
      <w:pPr>
        <w:rPr>
          <w:rFonts w:asciiTheme="minorBidi" w:hAnsiTheme="minorBidi"/>
        </w:rPr>
      </w:pPr>
    </w:p>
    <w:sectPr w:rsidR="00B66EB2" w:rsidRPr="00BD2ED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22A06" w14:textId="77777777" w:rsidR="006C15B9" w:rsidRDefault="006C15B9" w:rsidP="00367B3D">
      <w:pPr>
        <w:spacing w:after="0" w:line="240" w:lineRule="auto"/>
      </w:pPr>
      <w:r>
        <w:separator/>
      </w:r>
    </w:p>
  </w:endnote>
  <w:endnote w:type="continuationSeparator" w:id="0">
    <w:p w14:paraId="06B387BA" w14:textId="77777777" w:rsidR="006C15B9" w:rsidRDefault="006C15B9" w:rsidP="0036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8057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300361" w14:textId="29367C16" w:rsidR="00367B3D" w:rsidRDefault="00367B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54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016AC2" w14:textId="77777777" w:rsidR="00367B3D" w:rsidRDefault="00367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C55D2" w14:textId="77777777" w:rsidR="006C15B9" w:rsidRDefault="006C15B9" w:rsidP="00367B3D">
      <w:pPr>
        <w:spacing w:after="0" w:line="240" w:lineRule="auto"/>
      </w:pPr>
      <w:r>
        <w:separator/>
      </w:r>
    </w:p>
  </w:footnote>
  <w:footnote w:type="continuationSeparator" w:id="0">
    <w:p w14:paraId="0DE68391" w14:textId="77777777" w:rsidR="006C15B9" w:rsidRDefault="006C15B9" w:rsidP="0036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5C"/>
    <w:rsid w:val="000102B1"/>
    <w:rsid w:val="00032D62"/>
    <w:rsid w:val="00040F2B"/>
    <w:rsid w:val="000854D0"/>
    <w:rsid w:val="00087BCD"/>
    <w:rsid w:val="000A4DDB"/>
    <w:rsid w:val="000B7943"/>
    <w:rsid w:val="000E159B"/>
    <w:rsid w:val="000F17F7"/>
    <w:rsid w:val="00123A19"/>
    <w:rsid w:val="00135C0A"/>
    <w:rsid w:val="001375BA"/>
    <w:rsid w:val="00154463"/>
    <w:rsid w:val="00161B78"/>
    <w:rsid w:val="00176B9F"/>
    <w:rsid w:val="00191D49"/>
    <w:rsid w:val="001957DC"/>
    <w:rsid w:val="001E05A7"/>
    <w:rsid w:val="001E75BE"/>
    <w:rsid w:val="002136A5"/>
    <w:rsid w:val="00217C35"/>
    <w:rsid w:val="00241AAE"/>
    <w:rsid w:val="00262684"/>
    <w:rsid w:val="00262ABF"/>
    <w:rsid w:val="00265482"/>
    <w:rsid w:val="002F32D0"/>
    <w:rsid w:val="002F6E2D"/>
    <w:rsid w:val="00305B27"/>
    <w:rsid w:val="0033450C"/>
    <w:rsid w:val="00335640"/>
    <w:rsid w:val="003529C4"/>
    <w:rsid w:val="00367B3D"/>
    <w:rsid w:val="00396CE1"/>
    <w:rsid w:val="003A327F"/>
    <w:rsid w:val="003A5D8B"/>
    <w:rsid w:val="003B1104"/>
    <w:rsid w:val="003B2CBC"/>
    <w:rsid w:val="003E28B9"/>
    <w:rsid w:val="003E3636"/>
    <w:rsid w:val="00406257"/>
    <w:rsid w:val="0040681A"/>
    <w:rsid w:val="00422828"/>
    <w:rsid w:val="004258FB"/>
    <w:rsid w:val="0043070F"/>
    <w:rsid w:val="004656B6"/>
    <w:rsid w:val="00472ECA"/>
    <w:rsid w:val="0048672D"/>
    <w:rsid w:val="004A2D49"/>
    <w:rsid w:val="004A6563"/>
    <w:rsid w:val="004B77BB"/>
    <w:rsid w:val="004D2F5C"/>
    <w:rsid w:val="00504AFC"/>
    <w:rsid w:val="00526CBA"/>
    <w:rsid w:val="00533D2E"/>
    <w:rsid w:val="005371AF"/>
    <w:rsid w:val="00540F9F"/>
    <w:rsid w:val="00553E22"/>
    <w:rsid w:val="005544CF"/>
    <w:rsid w:val="00557C2A"/>
    <w:rsid w:val="00576A64"/>
    <w:rsid w:val="00576FC0"/>
    <w:rsid w:val="005E7FE0"/>
    <w:rsid w:val="005F4B5F"/>
    <w:rsid w:val="00621991"/>
    <w:rsid w:val="00641A03"/>
    <w:rsid w:val="0068173E"/>
    <w:rsid w:val="006C15B9"/>
    <w:rsid w:val="006F2C47"/>
    <w:rsid w:val="006F337C"/>
    <w:rsid w:val="006F7C8E"/>
    <w:rsid w:val="007048E7"/>
    <w:rsid w:val="007256FA"/>
    <w:rsid w:val="00746DEE"/>
    <w:rsid w:val="00765B5A"/>
    <w:rsid w:val="00783A5A"/>
    <w:rsid w:val="007D56D4"/>
    <w:rsid w:val="007E2EC8"/>
    <w:rsid w:val="007E4A6C"/>
    <w:rsid w:val="00810D0F"/>
    <w:rsid w:val="00814D36"/>
    <w:rsid w:val="00822F1B"/>
    <w:rsid w:val="00825D91"/>
    <w:rsid w:val="008352D3"/>
    <w:rsid w:val="00851608"/>
    <w:rsid w:val="008547B5"/>
    <w:rsid w:val="00863099"/>
    <w:rsid w:val="008D12D6"/>
    <w:rsid w:val="008D59A8"/>
    <w:rsid w:val="0097011B"/>
    <w:rsid w:val="00987402"/>
    <w:rsid w:val="009B0F6D"/>
    <w:rsid w:val="009C2279"/>
    <w:rsid w:val="009D234B"/>
    <w:rsid w:val="009D3EFE"/>
    <w:rsid w:val="009E2D90"/>
    <w:rsid w:val="00A04EA8"/>
    <w:rsid w:val="00A52B46"/>
    <w:rsid w:val="00A7163F"/>
    <w:rsid w:val="00AB078C"/>
    <w:rsid w:val="00AF29B3"/>
    <w:rsid w:val="00AF4C1D"/>
    <w:rsid w:val="00B431E3"/>
    <w:rsid w:val="00B46B5F"/>
    <w:rsid w:val="00B56EDA"/>
    <w:rsid w:val="00B662C1"/>
    <w:rsid w:val="00B66EB2"/>
    <w:rsid w:val="00B73740"/>
    <w:rsid w:val="00B76183"/>
    <w:rsid w:val="00BB2770"/>
    <w:rsid w:val="00BC755A"/>
    <w:rsid w:val="00BD2ED5"/>
    <w:rsid w:val="00C358B0"/>
    <w:rsid w:val="00C6172F"/>
    <w:rsid w:val="00C63DE8"/>
    <w:rsid w:val="00C84DD5"/>
    <w:rsid w:val="00CA2427"/>
    <w:rsid w:val="00CA3894"/>
    <w:rsid w:val="00CC174D"/>
    <w:rsid w:val="00CD7FC6"/>
    <w:rsid w:val="00D06BBB"/>
    <w:rsid w:val="00D6333B"/>
    <w:rsid w:val="00D67ABD"/>
    <w:rsid w:val="00D811B3"/>
    <w:rsid w:val="00DA1719"/>
    <w:rsid w:val="00DA3E4F"/>
    <w:rsid w:val="00DB0F15"/>
    <w:rsid w:val="00DB1670"/>
    <w:rsid w:val="00DB4D0E"/>
    <w:rsid w:val="00DD6A65"/>
    <w:rsid w:val="00E13B16"/>
    <w:rsid w:val="00E164B9"/>
    <w:rsid w:val="00E25D23"/>
    <w:rsid w:val="00E36AC1"/>
    <w:rsid w:val="00E40834"/>
    <w:rsid w:val="00E44673"/>
    <w:rsid w:val="00E56A0B"/>
    <w:rsid w:val="00E974FA"/>
    <w:rsid w:val="00EE6FDE"/>
    <w:rsid w:val="00EE7BE6"/>
    <w:rsid w:val="00EF2987"/>
    <w:rsid w:val="00F4649B"/>
    <w:rsid w:val="00F50667"/>
    <w:rsid w:val="00FC52DC"/>
    <w:rsid w:val="00FF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31BE62"/>
  <w15:docId w15:val="{16B448FB-3E88-4FB9-B434-709045B21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D91"/>
    <w:pPr>
      <w:spacing w:line="480" w:lineRule="auto"/>
    </w:pPr>
    <w:rPr>
      <w:rFonts w:asciiTheme="majorBidi" w:hAnsiTheme="majorBidi"/>
      <w:kern w:val="0"/>
      <w:sz w:val="24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66EB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25D9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504AFC"/>
    <w:pPr>
      <w:spacing w:after="200"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nhideWhenUsed/>
    <w:rsid w:val="0040681A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0854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11">
    <w:name w:val="Grid Table 1 Light - Accent 11"/>
    <w:basedOn w:val="TableNormal"/>
    <w:uiPriority w:val="46"/>
    <w:rsid w:val="00472EC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641A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customStyle="1" w:styleId="normaltextrun">
    <w:name w:val="normaltextrun"/>
    <w:basedOn w:val="DefaultParagraphFont"/>
    <w:rsid w:val="00641A03"/>
  </w:style>
  <w:style w:type="character" w:customStyle="1" w:styleId="eop">
    <w:name w:val="eop"/>
    <w:basedOn w:val="DefaultParagraphFont"/>
    <w:rsid w:val="00641A03"/>
  </w:style>
  <w:style w:type="paragraph" w:styleId="Header">
    <w:name w:val="header"/>
    <w:basedOn w:val="Normal"/>
    <w:link w:val="HeaderChar"/>
    <w:uiPriority w:val="99"/>
    <w:unhideWhenUsed/>
    <w:rsid w:val="00367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3D"/>
    <w:rPr>
      <w:rFonts w:asciiTheme="majorBidi" w:hAnsiTheme="majorBid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7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3D"/>
    <w:rPr>
      <w:rFonts w:asciiTheme="majorBidi" w:hAnsiTheme="majorBidi"/>
      <w:kern w:val="0"/>
      <w:sz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E4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A6C"/>
    <w:rPr>
      <w:rFonts w:asciiTheme="majorBidi" w:hAnsiTheme="maj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34B"/>
    <w:rPr>
      <w:rFonts w:asciiTheme="majorBidi" w:hAnsiTheme="majorBidi"/>
      <w:b/>
      <w:bCs/>
      <w:kern w:val="0"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6EB2"/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4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482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B77BB"/>
    <w:pPr>
      <w:spacing w:after="0" w:line="240" w:lineRule="auto"/>
    </w:pPr>
    <w:rPr>
      <w:rFonts w:asciiTheme="majorBidi" w:hAnsiTheme="majorBidi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D2E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 Faqihi (Western Sydney LHD)</dc:creator>
  <cp:keywords/>
  <dc:description/>
  <cp:lastModifiedBy>Fahimeh Faqihi (Western Sydney LHD)</cp:lastModifiedBy>
  <cp:revision>2</cp:revision>
  <dcterms:created xsi:type="dcterms:W3CDTF">2025-03-31T23:11:00Z</dcterms:created>
  <dcterms:modified xsi:type="dcterms:W3CDTF">2025-03-31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ea8c796085f9a8be11c3c10f0d861b7591614306d6a6beac7dda8e9996bcbb</vt:lpwstr>
  </property>
</Properties>
</file>